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3ED07" w14:textId="77777777" w:rsidR="00D629F6" w:rsidRPr="00350BA1" w:rsidRDefault="00D629F6" w:rsidP="00D629F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/>
        </w:rPr>
      </w:pPr>
      <w:bookmarkStart w:id="0" w:name="_Toc23456526"/>
      <w:bookmarkStart w:id="1" w:name="_GoBack"/>
      <w:bookmarkEnd w:id="1"/>
      <w:r w:rsidRPr="00350BA1">
        <w:rPr>
          <w:rFonts w:ascii="Times New Roman" w:hAnsi="Times New Roman"/>
        </w:rPr>
        <w:t>Life History Calendar for follow-up interview guide</w:t>
      </w:r>
      <w:bookmarkEnd w:id="0"/>
    </w:p>
    <w:p w14:paraId="2CB8E8E8" w14:textId="77777777" w:rsidR="00D629F6" w:rsidRPr="00350BA1" w:rsidRDefault="00D629F6" w:rsidP="00D629F6">
      <w:pPr>
        <w:pStyle w:val="Title"/>
        <w:jc w:val="left"/>
        <w:rPr>
          <w:rFonts w:ascii="Times New Roman" w:hAnsi="Times New Roman"/>
        </w:rPr>
      </w:pPr>
    </w:p>
    <w:tbl>
      <w:tblPr>
        <w:tblStyle w:val="TableGrid"/>
        <w:tblW w:w="101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81"/>
        <w:gridCol w:w="1009"/>
        <w:gridCol w:w="810"/>
        <w:gridCol w:w="1350"/>
        <w:gridCol w:w="1080"/>
        <w:gridCol w:w="1440"/>
        <w:gridCol w:w="1440"/>
        <w:gridCol w:w="1260"/>
        <w:gridCol w:w="900"/>
      </w:tblGrid>
      <w:tr w:rsidR="00D629F6" w:rsidRPr="00350BA1" w14:paraId="1AE0D902" w14:textId="77777777" w:rsidTr="00F95FD9">
        <w:trPr>
          <w:cantSplit/>
          <w:tblHeader/>
        </w:trPr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CB12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Living Arrangeme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539F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Age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CBAE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Needs and Motivations</w:t>
            </w:r>
          </w:p>
        </w:tc>
      </w:tr>
      <w:tr w:rsidR="00D629F6" w:rsidRPr="00350BA1" w14:paraId="0AD30982" w14:textId="77777777" w:rsidTr="00F95FD9">
        <w:trPr>
          <w:cantSplit/>
          <w:tblHeader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F2E0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Where did you live?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4A59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What kind of house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2367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Who were you living with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15E9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Who supports you (social and economic)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7046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0518" w14:textId="77777777" w:rsidR="00D629F6" w:rsidRPr="00350BA1" w:rsidRDefault="00D629F6" w:rsidP="00F95FD9">
            <w:pPr>
              <w:ind w:left="90"/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 xml:space="preserve">Important need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8577D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Challenges/</w:t>
            </w:r>
          </w:p>
          <w:p w14:paraId="2ED13439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difficul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3212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 xml:space="preserve">Major </w:t>
            </w:r>
          </w:p>
          <w:p w14:paraId="1D069B55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Decis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1C799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</w:rPr>
            </w:pPr>
            <w:r w:rsidRPr="00350BA1">
              <w:rPr>
                <w:rFonts w:ascii="Times New Roman" w:hAnsi="Times New Roman"/>
              </w:rPr>
              <w:t>Goals</w:t>
            </w:r>
          </w:p>
        </w:tc>
      </w:tr>
      <w:tr w:rsidR="00D629F6" w:rsidRPr="00350BA1" w14:paraId="1997B4B8" w14:textId="77777777" w:rsidTr="00F95FD9">
        <w:tc>
          <w:tcPr>
            <w:tcW w:w="881" w:type="dxa"/>
            <w:tcBorders>
              <w:top w:val="single" w:sz="4" w:space="0" w:color="auto"/>
            </w:tcBorders>
          </w:tcPr>
          <w:p w14:paraId="5D207A4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20086A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3BAF9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CBAFF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2A3920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350BA1">
              <w:rPr>
                <w:rFonts w:ascii="Times New Roman" w:hAnsi="Times New Roman"/>
                <w:sz w:val="32"/>
                <w:szCs w:val="32"/>
              </w:rPr>
              <w:t>0-11 mo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DE427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A9824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F8124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9E2B71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4A9383DD" w14:textId="77777777" w:rsidTr="00F95FD9">
        <w:tc>
          <w:tcPr>
            <w:tcW w:w="881" w:type="dxa"/>
          </w:tcPr>
          <w:p w14:paraId="6BFCC0D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5A80168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ED526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717FCC1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4EC5FDC0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</w:t>
            </w:r>
          </w:p>
        </w:tc>
        <w:tc>
          <w:tcPr>
            <w:tcW w:w="1440" w:type="dxa"/>
          </w:tcPr>
          <w:p w14:paraId="1CA495C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7112C3C3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7ED133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D06024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74479D9D" w14:textId="77777777" w:rsidTr="00F95FD9">
        <w:tc>
          <w:tcPr>
            <w:tcW w:w="881" w:type="dxa"/>
          </w:tcPr>
          <w:p w14:paraId="1836961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0128E44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8CA04D5" w14:textId="77777777" w:rsidR="00D629F6" w:rsidRPr="00350BA1" w:rsidRDefault="00D629F6" w:rsidP="00F95FD9">
            <w:pPr>
              <w:ind w:hanging="470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9282A1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34E350A4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2</w:t>
            </w:r>
          </w:p>
        </w:tc>
        <w:tc>
          <w:tcPr>
            <w:tcW w:w="1440" w:type="dxa"/>
          </w:tcPr>
          <w:p w14:paraId="0F99801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0ED34EF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5B88B40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66E65E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761016B8" w14:textId="77777777" w:rsidTr="00F95FD9">
        <w:tc>
          <w:tcPr>
            <w:tcW w:w="881" w:type="dxa"/>
          </w:tcPr>
          <w:p w14:paraId="7A767C4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2E8BA84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3EC4AEC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A72A89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3BBB8D71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3</w:t>
            </w:r>
          </w:p>
        </w:tc>
        <w:tc>
          <w:tcPr>
            <w:tcW w:w="1440" w:type="dxa"/>
          </w:tcPr>
          <w:p w14:paraId="252DEBF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6DC11F6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4DE2AE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A2199A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28B6E931" w14:textId="77777777" w:rsidTr="00F95FD9">
        <w:tc>
          <w:tcPr>
            <w:tcW w:w="881" w:type="dxa"/>
          </w:tcPr>
          <w:p w14:paraId="624491A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7B944A1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2EA7A4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78625C7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70835864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4</w:t>
            </w:r>
          </w:p>
        </w:tc>
        <w:tc>
          <w:tcPr>
            <w:tcW w:w="1440" w:type="dxa"/>
          </w:tcPr>
          <w:p w14:paraId="79E2E69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10B52F3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1E0E3F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B95464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4D50AFF2" w14:textId="77777777" w:rsidTr="00F95FD9">
        <w:tc>
          <w:tcPr>
            <w:tcW w:w="881" w:type="dxa"/>
          </w:tcPr>
          <w:p w14:paraId="0C1CC1F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4649C6F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1761FDD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255314D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7F5354BE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5</w:t>
            </w:r>
          </w:p>
        </w:tc>
        <w:tc>
          <w:tcPr>
            <w:tcW w:w="1440" w:type="dxa"/>
          </w:tcPr>
          <w:p w14:paraId="3AE6F8A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49DE13C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7A9B5D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4B1352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1AC65091" w14:textId="77777777" w:rsidTr="00F95FD9">
        <w:tc>
          <w:tcPr>
            <w:tcW w:w="881" w:type="dxa"/>
          </w:tcPr>
          <w:p w14:paraId="2B7AB92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1E1D9F4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1752529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361F8E1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739A7C97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6</w:t>
            </w:r>
          </w:p>
        </w:tc>
        <w:tc>
          <w:tcPr>
            <w:tcW w:w="1440" w:type="dxa"/>
          </w:tcPr>
          <w:p w14:paraId="08AA993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13C42C8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7EDA35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2A122F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3767C5DC" w14:textId="77777777" w:rsidTr="00F95FD9">
        <w:tc>
          <w:tcPr>
            <w:tcW w:w="881" w:type="dxa"/>
          </w:tcPr>
          <w:p w14:paraId="450D9C6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3636BB9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CC7805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3C92BC4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44DDE9C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7</w:t>
            </w:r>
          </w:p>
        </w:tc>
        <w:tc>
          <w:tcPr>
            <w:tcW w:w="1440" w:type="dxa"/>
          </w:tcPr>
          <w:p w14:paraId="1A61F95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3BA6487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5367489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521A94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438982EC" w14:textId="77777777" w:rsidTr="00F95FD9">
        <w:tc>
          <w:tcPr>
            <w:tcW w:w="881" w:type="dxa"/>
          </w:tcPr>
          <w:p w14:paraId="231E643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5FF6420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0550EAE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0C50754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05AF60E9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8</w:t>
            </w:r>
          </w:p>
        </w:tc>
        <w:tc>
          <w:tcPr>
            <w:tcW w:w="1440" w:type="dxa"/>
          </w:tcPr>
          <w:p w14:paraId="34258EC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1FE2603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A9249F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692B773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0308CEEB" w14:textId="77777777" w:rsidTr="00F95FD9">
        <w:tc>
          <w:tcPr>
            <w:tcW w:w="881" w:type="dxa"/>
          </w:tcPr>
          <w:p w14:paraId="0D7080F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300F2B9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1070BE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65F850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97FA35A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9</w:t>
            </w:r>
          </w:p>
        </w:tc>
        <w:tc>
          <w:tcPr>
            <w:tcW w:w="1440" w:type="dxa"/>
          </w:tcPr>
          <w:p w14:paraId="60AAA1E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0D126F4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74354B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0D153E6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38215F1D" w14:textId="77777777" w:rsidTr="00F95FD9">
        <w:tc>
          <w:tcPr>
            <w:tcW w:w="881" w:type="dxa"/>
          </w:tcPr>
          <w:p w14:paraId="03F6AF6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29B354A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FC2E2B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280A4E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2C43951A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0</w:t>
            </w:r>
          </w:p>
        </w:tc>
        <w:tc>
          <w:tcPr>
            <w:tcW w:w="1440" w:type="dxa"/>
          </w:tcPr>
          <w:p w14:paraId="37BBD61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3C1133C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AFC4A0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3BB20973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4CDC5915" w14:textId="77777777" w:rsidTr="00F95FD9">
        <w:tc>
          <w:tcPr>
            <w:tcW w:w="881" w:type="dxa"/>
          </w:tcPr>
          <w:p w14:paraId="734AA94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124E2A5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BBC3CE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F7A35B3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E6AF98D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1</w:t>
            </w:r>
          </w:p>
        </w:tc>
        <w:tc>
          <w:tcPr>
            <w:tcW w:w="1440" w:type="dxa"/>
          </w:tcPr>
          <w:p w14:paraId="18F49B2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7AF0BD4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0099F05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CA4E47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15A661B6" w14:textId="77777777" w:rsidTr="00F95FD9">
        <w:tc>
          <w:tcPr>
            <w:tcW w:w="881" w:type="dxa"/>
          </w:tcPr>
          <w:p w14:paraId="3C52490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3BC8F50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76CD2B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4DC0FF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595D68FF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2</w:t>
            </w:r>
          </w:p>
        </w:tc>
        <w:tc>
          <w:tcPr>
            <w:tcW w:w="1440" w:type="dxa"/>
          </w:tcPr>
          <w:p w14:paraId="6F91D88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492D71D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F7600A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1D02F60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6151546B" w14:textId="77777777" w:rsidTr="00F95FD9">
        <w:tc>
          <w:tcPr>
            <w:tcW w:w="881" w:type="dxa"/>
          </w:tcPr>
          <w:p w14:paraId="2AFF48C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1E98B77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3C325A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0882DD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13537776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3</w:t>
            </w:r>
          </w:p>
        </w:tc>
        <w:tc>
          <w:tcPr>
            <w:tcW w:w="1440" w:type="dxa"/>
          </w:tcPr>
          <w:p w14:paraId="041AA1F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0CC542A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0699B43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1A27AE4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16C7B9CB" w14:textId="77777777" w:rsidTr="00F95FD9">
        <w:tc>
          <w:tcPr>
            <w:tcW w:w="881" w:type="dxa"/>
          </w:tcPr>
          <w:p w14:paraId="082073A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60026F6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8791ED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39A1A03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088CEE20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4</w:t>
            </w:r>
          </w:p>
        </w:tc>
        <w:tc>
          <w:tcPr>
            <w:tcW w:w="1440" w:type="dxa"/>
          </w:tcPr>
          <w:p w14:paraId="2197EA5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5C04CAB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3EE2A00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172237E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2D490A4A" w14:textId="77777777" w:rsidTr="00F95FD9">
        <w:tc>
          <w:tcPr>
            <w:tcW w:w="881" w:type="dxa"/>
          </w:tcPr>
          <w:p w14:paraId="072F538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3DA5018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39099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6D3296E3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48D36DFD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5</w:t>
            </w:r>
          </w:p>
        </w:tc>
        <w:tc>
          <w:tcPr>
            <w:tcW w:w="1440" w:type="dxa"/>
          </w:tcPr>
          <w:p w14:paraId="722F4F8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1C0C1A3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755530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3F5EA76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28221B01" w14:textId="77777777" w:rsidTr="00F95FD9">
        <w:tc>
          <w:tcPr>
            <w:tcW w:w="881" w:type="dxa"/>
          </w:tcPr>
          <w:p w14:paraId="661C73A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6C8CAA8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6B77AC8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69219D3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4999246A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6</w:t>
            </w:r>
          </w:p>
        </w:tc>
        <w:tc>
          <w:tcPr>
            <w:tcW w:w="1440" w:type="dxa"/>
          </w:tcPr>
          <w:p w14:paraId="1316E3C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702C368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B33F96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3F4F9D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57825E3B" w14:textId="77777777" w:rsidTr="00F95FD9">
        <w:tc>
          <w:tcPr>
            <w:tcW w:w="881" w:type="dxa"/>
            <w:tcBorders>
              <w:bottom w:val="single" w:sz="4" w:space="0" w:color="auto"/>
            </w:tcBorders>
          </w:tcPr>
          <w:p w14:paraId="3F72C40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0D782D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C2FEF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BD396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500A2C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A3071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53AD5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2C9321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15344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1599601F" w14:textId="77777777" w:rsidTr="00F95FD9">
        <w:tc>
          <w:tcPr>
            <w:tcW w:w="881" w:type="dxa"/>
            <w:shd w:val="clear" w:color="auto" w:fill="D9D9D9" w:themeFill="background1" w:themeFillShade="D9"/>
          </w:tcPr>
          <w:p w14:paraId="3F65D54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</w:tcPr>
          <w:p w14:paraId="40B2CD9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68615C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0FEAA7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4DF81E2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D869A5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FDBB56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AC9FF6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259442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52B6B06F" w14:textId="77777777" w:rsidTr="00F95FD9">
        <w:tc>
          <w:tcPr>
            <w:tcW w:w="881" w:type="dxa"/>
          </w:tcPr>
          <w:p w14:paraId="38093CB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556AD57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7E8C8E7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71429A09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231C42A2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19</w:t>
            </w:r>
          </w:p>
        </w:tc>
        <w:tc>
          <w:tcPr>
            <w:tcW w:w="1440" w:type="dxa"/>
          </w:tcPr>
          <w:p w14:paraId="0E3501F8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229934A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A85AEE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594A62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55987475" w14:textId="77777777" w:rsidTr="00F95FD9">
        <w:tc>
          <w:tcPr>
            <w:tcW w:w="881" w:type="dxa"/>
          </w:tcPr>
          <w:p w14:paraId="459B67BE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75E7C08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56D3144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7ABEAC9B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7FF09FF4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20</w:t>
            </w:r>
          </w:p>
        </w:tc>
        <w:tc>
          <w:tcPr>
            <w:tcW w:w="1440" w:type="dxa"/>
          </w:tcPr>
          <w:p w14:paraId="4D355857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128ACF7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2458AC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0E9D4DF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  <w:tr w:rsidR="00D629F6" w:rsidRPr="00350BA1" w14:paraId="4D8EAA31" w14:textId="77777777" w:rsidTr="00F95FD9">
        <w:tc>
          <w:tcPr>
            <w:tcW w:w="881" w:type="dxa"/>
          </w:tcPr>
          <w:p w14:paraId="54B899AC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09" w:type="dxa"/>
          </w:tcPr>
          <w:p w14:paraId="48EC4E46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14:paraId="2C83B7C3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42D6FA2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E2071BD" w14:textId="77777777" w:rsidR="00D629F6" w:rsidRPr="00350BA1" w:rsidRDefault="00D629F6" w:rsidP="00F95FD9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350BA1">
              <w:rPr>
                <w:rFonts w:ascii="Times New Roman" w:hAnsi="Times New Roman"/>
                <w:sz w:val="48"/>
                <w:szCs w:val="48"/>
              </w:rPr>
              <w:t>21</w:t>
            </w:r>
          </w:p>
        </w:tc>
        <w:tc>
          <w:tcPr>
            <w:tcW w:w="1440" w:type="dxa"/>
          </w:tcPr>
          <w:p w14:paraId="6DB86255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55A14EB0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854A0DD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1ABF97A" w14:textId="77777777" w:rsidR="00D629F6" w:rsidRPr="00350BA1" w:rsidRDefault="00D629F6" w:rsidP="00F95FD9">
            <w:pPr>
              <w:rPr>
                <w:rFonts w:ascii="Times New Roman" w:hAnsi="Times New Roman"/>
              </w:rPr>
            </w:pPr>
          </w:p>
        </w:tc>
      </w:tr>
    </w:tbl>
    <w:p w14:paraId="7523F0B7" w14:textId="77777777" w:rsidR="00D629F6" w:rsidRPr="00350BA1" w:rsidRDefault="00D629F6" w:rsidP="00D629F6">
      <w:pPr>
        <w:rPr>
          <w:rFonts w:ascii="Times New Roman" w:hAnsi="Times New Roman"/>
        </w:rPr>
      </w:pPr>
    </w:p>
    <w:p w14:paraId="7ED6914A" w14:textId="77777777" w:rsidR="00D629F6" w:rsidRPr="00350BA1" w:rsidRDefault="00D629F6" w:rsidP="00D629F6">
      <w:pPr>
        <w:rPr>
          <w:rFonts w:ascii="Times New Roman" w:hAnsi="Times New Roman"/>
        </w:rPr>
      </w:pPr>
      <w:r w:rsidRPr="00350BA1">
        <w:rPr>
          <w:rFonts w:ascii="Times New Roman" w:hAnsi="Times New Roman"/>
        </w:rPr>
        <w:t>Probe for details regarding financial and educational background.</w:t>
      </w:r>
    </w:p>
    <w:p w14:paraId="053B52CC" w14:textId="4BFDADF5" w:rsidR="00AB5386" w:rsidRPr="00D629F6" w:rsidRDefault="00AB5386">
      <w:pPr>
        <w:rPr>
          <w:rFonts w:ascii="Times New Roman" w:hAnsi="Times New Roman"/>
        </w:rPr>
      </w:pPr>
    </w:p>
    <w:sectPr w:rsidR="00AB5386" w:rsidRPr="00D629F6" w:rsidSect="00E81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55B2B"/>
    <w:multiLevelType w:val="multilevel"/>
    <w:tmpl w:val="1C148BA4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F6"/>
    <w:rsid w:val="0018313D"/>
    <w:rsid w:val="001F4790"/>
    <w:rsid w:val="003173D7"/>
    <w:rsid w:val="004D5642"/>
    <w:rsid w:val="00675A6F"/>
    <w:rsid w:val="00734CA8"/>
    <w:rsid w:val="007505BE"/>
    <w:rsid w:val="009B037A"/>
    <w:rsid w:val="00AB5386"/>
    <w:rsid w:val="00AE4023"/>
    <w:rsid w:val="00B86E7B"/>
    <w:rsid w:val="00B9282C"/>
    <w:rsid w:val="00BE7F82"/>
    <w:rsid w:val="00BF1523"/>
    <w:rsid w:val="00BF26D4"/>
    <w:rsid w:val="00C02EF7"/>
    <w:rsid w:val="00CA679F"/>
    <w:rsid w:val="00D629F6"/>
    <w:rsid w:val="00D709CD"/>
    <w:rsid w:val="00D940CE"/>
    <w:rsid w:val="00DD3D84"/>
    <w:rsid w:val="00DF7145"/>
    <w:rsid w:val="00E817D3"/>
    <w:rsid w:val="00EA4133"/>
    <w:rsid w:val="00EC79AB"/>
    <w:rsid w:val="00F17EFC"/>
    <w:rsid w:val="00F6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8344C"/>
  <w15:chartTrackingRefBased/>
  <w15:docId w15:val="{FA4CE85D-30D0-F546-AA24-5132EE1E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9F6"/>
    <w:rPr>
      <w:rFonts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9F6"/>
    <w:pPr>
      <w:keepNext/>
      <w:numPr>
        <w:numId w:val="1"/>
      </w:numPr>
      <w:spacing w:before="12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9F6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9F6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/>
      <w:b/>
      <w:bCs/>
      <w:sz w:val="3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29F6"/>
    <w:pPr>
      <w:keepNext/>
      <w:numPr>
        <w:ilvl w:val="3"/>
        <w:numId w:val="1"/>
      </w:numPr>
      <w:spacing w:before="240" w:after="60"/>
      <w:outlineLvl w:val="3"/>
    </w:pPr>
    <w:rPr>
      <w:bCs/>
      <w:i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9F6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9F6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9F6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9F6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9F6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9F6"/>
    <w:rPr>
      <w:rFonts w:asciiTheme="majorHAnsi" w:eastAsiaTheme="majorEastAsia" w:hAnsiTheme="majorHAnsi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629F6"/>
    <w:rPr>
      <w:rFonts w:asciiTheme="majorHAnsi" w:eastAsiaTheme="majorEastAsia" w:hAnsiTheme="majorHAnsi" w:cs="Times New Roman"/>
      <w:b/>
      <w:bCs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629F6"/>
    <w:rPr>
      <w:rFonts w:asciiTheme="majorHAnsi" w:eastAsiaTheme="majorEastAsia" w:hAnsiTheme="majorHAnsi" w:cs="Times New Roman"/>
      <w:b/>
      <w:bCs/>
      <w:sz w:val="30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629F6"/>
    <w:rPr>
      <w:rFonts w:cs="Times New Roman"/>
      <w:bCs/>
      <w:i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9F6"/>
    <w:rPr>
      <w:rFonts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9F6"/>
    <w:rPr>
      <w:rFonts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9F6"/>
    <w:rPr>
      <w:rFonts w:cs="Times New Roman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9F6"/>
    <w:rPr>
      <w:rFonts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9F6"/>
    <w:rPr>
      <w:rFonts w:asciiTheme="majorHAnsi" w:eastAsiaTheme="majorEastAsia" w:hAnsiTheme="majorHAnsi" w:cs="Times New Roman"/>
      <w:sz w:val="22"/>
      <w:szCs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D629F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629F6"/>
    <w:rPr>
      <w:rFonts w:asciiTheme="majorHAnsi" w:eastAsiaTheme="majorEastAsia" w:hAnsiTheme="majorHAnsi" w:cs="Times New Roman"/>
      <w:b/>
      <w:bCs/>
      <w:kern w:val="28"/>
      <w:sz w:val="32"/>
      <w:szCs w:val="32"/>
      <w:lang w:bidi="en-US"/>
    </w:rPr>
  </w:style>
  <w:style w:type="table" w:styleId="TableGrid">
    <w:name w:val="Table Grid"/>
    <w:basedOn w:val="TableNormal"/>
    <w:uiPriority w:val="39"/>
    <w:rsid w:val="00D629F6"/>
    <w:rPr>
      <w:rFonts w:cs="Times New Roman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Mishra</dc:creator>
  <cp:keywords/>
  <dc:description/>
  <cp:lastModifiedBy>Divya Mishra</cp:lastModifiedBy>
  <cp:revision>1</cp:revision>
  <dcterms:created xsi:type="dcterms:W3CDTF">2020-01-08T06:13:00Z</dcterms:created>
  <dcterms:modified xsi:type="dcterms:W3CDTF">2020-01-08T06:13:00Z</dcterms:modified>
</cp:coreProperties>
</file>